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506D5" w14:textId="77777777" w:rsidR="00A94143" w:rsidRPr="002B1C99" w:rsidRDefault="00A94143" w:rsidP="002B1C99">
      <w:pPr>
        <w:rPr>
          <w:rFonts w:ascii="Times New Roman" w:hAnsi="Times New Roman" w:cs="Times New Roman"/>
          <w:lang w:val="en-GB"/>
        </w:rPr>
      </w:pP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969"/>
        <w:gridCol w:w="142"/>
        <w:gridCol w:w="3773"/>
      </w:tblGrid>
      <w:tr w:rsidR="00A94143" w:rsidRPr="00A94143" w14:paraId="4A08B624" w14:textId="77777777" w:rsidTr="002E74F7"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50A41469" w14:textId="77777777" w:rsidR="00A94143" w:rsidRPr="00A94143" w:rsidRDefault="00A94143" w:rsidP="00671F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143">
              <w:rPr>
                <w:rFonts w:ascii="Times New Roman" w:hAnsi="Times New Roman" w:cs="Times New Roman"/>
                <w:lang w:val="en-GB"/>
              </w:rPr>
              <w:t>Topics</w:t>
            </w:r>
          </w:p>
        </w:tc>
        <w:tc>
          <w:tcPr>
            <w:tcW w:w="4111" w:type="dxa"/>
            <w:gridSpan w:val="2"/>
            <w:shd w:val="clear" w:color="auto" w:fill="F2F2F2" w:themeFill="background1" w:themeFillShade="F2"/>
            <w:vAlign w:val="center"/>
          </w:tcPr>
          <w:p w14:paraId="41AFE3E0" w14:textId="77777777" w:rsidR="00671F77" w:rsidRDefault="00671F77" w:rsidP="00671F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3C5D927" w14:textId="77777777" w:rsidR="00A94143" w:rsidRDefault="00A94143" w:rsidP="00671F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4143">
              <w:rPr>
                <w:rFonts w:ascii="Times New Roman" w:hAnsi="Times New Roman" w:cs="Times New Roman"/>
                <w:lang w:val="en-GB"/>
              </w:rPr>
              <w:t>Pharmacokinetics</w:t>
            </w:r>
          </w:p>
          <w:p w14:paraId="2828594D" w14:textId="77777777" w:rsidR="00671F77" w:rsidRPr="00A94143" w:rsidRDefault="00671F77" w:rsidP="00671F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73" w:type="dxa"/>
            <w:shd w:val="clear" w:color="auto" w:fill="F2F2F2" w:themeFill="background1" w:themeFillShade="F2"/>
            <w:vAlign w:val="center"/>
          </w:tcPr>
          <w:p w14:paraId="2EF6B84A" w14:textId="77777777" w:rsidR="00A94143" w:rsidRPr="00A94143" w:rsidRDefault="00A94143" w:rsidP="00671F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rmacodynamics</w:t>
            </w:r>
          </w:p>
        </w:tc>
      </w:tr>
      <w:tr w:rsidR="00A94143" w:rsidRPr="00E350BD" w14:paraId="2AAD8897" w14:textId="77777777" w:rsidTr="00012676">
        <w:tc>
          <w:tcPr>
            <w:tcW w:w="1242" w:type="dxa"/>
            <w:vAlign w:val="center"/>
          </w:tcPr>
          <w:p w14:paraId="4B4052F4" w14:textId="77777777" w:rsidR="00A94143" w:rsidRPr="00671F77" w:rsidRDefault="00A94143" w:rsidP="002E74F7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671F77">
              <w:rPr>
                <w:rFonts w:ascii="Times New Roman" w:hAnsi="Times New Roman" w:cs="Times New Roman"/>
                <w:lang w:val="en-GB"/>
              </w:rPr>
              <w:t>Clinical cases</w:t>
            </w:r>
          </w:p>
        </w:tc>
        <w:tc>
          <w:tcPr>
            <w:tcW w:w="3969" w:type="dxa"/>
          </w:tcPr>
          <w:p w14:paraId="63D8E994" w14:textId="77777777" w:rsidR="00A86904" w:rsidRDefault="00BD54FA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ample 1</w:t>
            </w:r>
            <w:r w:rsidR="007B5D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: </w:t>
            </w:r>
            <w:r w:rsidR="007B5DE7" w:rsidRPr="000475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ment of DDI between</w:t>
            </w:r>
            <w:r w:rsidR="007B5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869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orvastatin and fluconazole</w:t>
            </w:r>
            <w:r w:rsidR="007B5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isk of</w:t>
            </w:r>
            <w:r w:rsidR="00A869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869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abdomyolysis</w:t>
            </w:r>
            <w:proofErr w:type="spellEnd"/>
            <w:r w:rsidR="007B5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DBB263D" w14:textId="1385B753" w:rsidR="00BD54FA" w:rsidRPr="00BD54FA" w:rsidRDefault="007B5DE7" w:rsidP="002E74F7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0FB6FCEE" w14:textId="77777777" w:rsidR="00A94143" w:rsidRPr="00BD54FA" w:rsidRDefault="00A94143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rs </w:t>
            </w:r>
            <w:proofErr w:type="gramStart"/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,</w:t>
            </w:r>
            <w:proofErr w:type="gramEnd"/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es to the pharmacy to have her 72-year-old </w:t>
            </w:r>
            <w:r w:rsidR="002B1C99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sband’s prescription renewed, as he suffers from hypertension and has hypercholesterolemia. </w:t>
            </w:r>
          </w:p>
          <w:p w14:paraId="7A11F938" w14:textId="77777777" w:rsidR="002B1C99" w:rsidRPr="00BD54FA" w:rsidRDefault="00E350BD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B1C99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eatment 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following</w:t>
            </w:r>
            <w:r w:rsidR="002B1C99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1E92D37B" w14:textId="77777777" w:rsidR="002B1C99" w:rsidRPr="00BD54FA" w:rsidRDefault="00E16140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2B1C99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metanide (BURINEX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="002B1C99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1 mg, 1 tablet in the morning</w:t>
            </w:r>
          </w:p>
          <w:p w14:paraId="01C7CC29" w14:textId="77777777" w:rsidR="002B1C99" w:rsidRPr="00BD54FA" w:rsidRDefault="00E16140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lodipine</w:t>
            </w:r>
            <w:r w:rsidR="002B1C99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MLOR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="002B1C99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 mg, 1capsule in the evening</w:t>
            </w:r>
          </w:p>
          <w:p w14:paraId="68EFF664" w14:textId="77777777" w:rsidR="00E16140" w:rsidRPr="00BD54FA" w:rsidRDefault="00E16140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proofErr w:type="spellStart"/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indione</w:t>
            </w:r>
            <w:proofErr w:type="spellEnd"/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REVISCAN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20 mg, ¾ tablet in the evening</w:t>
            </w:r>
          </w:p>
          <w:p w14:paraId="58CC4EB1" w14:textId="77777777" w:rsidR="00E16140" w:rsidRPr="00BD54FA" w:rsidRDefault="00E16140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orvastatin (TAHOR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10 mg, 1 tablet in the evening</w:t>
            </w:r>
          </w:p>
          <w:p w14:paraId="30F3D084" w14:textId="77777777" w:rsidR="00E16140" w:rsidRPr="00BD54FA" w:rsidRDefault="00E16140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assium chloride (KALEORID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P) 1000 mg, 1 tablet in the morning</w:t>
            </w:r>
          </w:p>
          <w:p w14:paraId="1493273B" w14:textId="77777777" w:rsidR="00E16140" w:rsidRPr="00BD54FA" w:rsidRDefault="00E16140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54BCA7" w14:textId="77777777" w:rsidR="00E16140" w:rsidRPr="00BD54FA" w:rsidRDefault="00E16140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leaving, Mrs Y asks you for advice: her husband seems to have a fungus in his mouth because of his dental prosthesis and since she has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IFLUCAN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® 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fluconazole) drinkable suspension at home, she wants to know if she can give it to him to treat this fungus. She has already experienced 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ame type of 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blem 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rself 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TRIFLUCAN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® 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y effective. </w:t>
            </w:r>
          </w:p>
          <w:p w14:paraId="09D631AE" w14:textId="77777777" w:rsidR="00BD54FA" w:rsidRPr="00BD54FA" w:rsidRDefault="00BD54FA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C3424F" w14:textId="77777777" w:rsidR="003778A9" w:rsidRDefault="003778A9" w:rsidP="003778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A2E0D83" w14:textId="6D5D8197" w:rsidR="003778A9" w:rsidRPr="00BD54FA" w:rsidRDefault="00BD54FA" w:rsidP="003778A9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ample 2</w:t>
            </w:r>
            <w:r w:rsidR="003778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="003778A9" w:rsidRPr="00834F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nagement of DDI between</w:t>
            </w:r>
            <w:r w:rsidR="00377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4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hium and non</w:t>
            </w:r>
            <w:r w:rsidR="00A869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34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roidal anti-inflammatory drugs</w:t>
            </w:r>
            <w:r w:rsidR="00377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isk of </w:t>
            </w:r>
            <w:r w:rsidR="00A869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hium toxicity</w:t>
            </w:r>
            <w:r w:rsidR="003778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793C9FF9" w14:textId="39CA1FAD" w:rsidR="00BD54FA" w:rsidRPr="00BD54FA" w:rsidRDefault="00BD54FA" w:rsidP="002E74F7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</w:p>
          <w:p w14:paraId="25D20367" w14:textId="77777777" w:rsidR="00BD54FA" w:rsidRPr="00BD54FA" w:rsidRDefault="00BD54FA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31-year-old patient 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es to the pharmacy</w:t>
            </w:r>
            <w:r w:rsidR="00E350BD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the first time with this prescription: </w:t>
            </w:r>
          </w:p>
          <w:p w14:paraId="04D94849" w14:textId="77777777" w:rsidR="00BD54FA" w:rsidRPr="00BD54FA" w:rsidRDefault="00BD54FA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EROQUEL</w:t>
            </w:r>
            <w:r w:rsidR="00671F77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P 300 </w:t>
            </w:r>
            <w:r w:rsidR="0067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quetiapine) 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tablet at bed time</w:t>
            </w:r>
          </w:p>
          <w:p w14:paraId="1EB6BF09" w14:textId="77777777" w:rsidR="00BD54FA" w:rsidRPr="00BD54FA" w:rsidRDefault="00BD54FA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ALITHE</w:t>
            </w:r>
            <w:r w:rsidR="00671F77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P 400</w:t>
            </w:r>
            <w:r w:rsidR="0067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lithium carbonate)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tablets in the evening</w:t>
            </w:r>
          </w:p>
          <w:p w14:paraId="63CB7DAE" w14:textId="77777777" w:rsidR="00BD54FA" w:rsidRPr="00BD54FA" w:rsidRDefault="00BD54FA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XOR</w:t>
            </w:r>
            <w:r w:rsidR="00671F77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P 75</w:t>
            </w:r>
            <w:r w:rsidR="0067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venlafaxine)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tablets in the morning</w:t>
            </w:r>
          </w:p>
          <w:p w14:paraId="10A16C02" w14:textId="77777777" w:rsidR="00BD54FA" w:rsidRPr="00BD54FA" w:rsidRDefault="00BD54FA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LENE</w:t>
            </w:r>
            <w:r w:rsidR="00671F77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7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="0067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memazine</w:t>
            </w:r>
            <w:proofErr w:type="spellEnd"/>
            <w:r w:rsidR="0067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drops 20 drops at bedtime</w:t>
            </w:r>
          </w:p>
          <w:p w14:paraId="1BB93C81" w14:textId="77777777" w:rsidR="00BD54FA" w:rsidRPr="00BD54FA" w:rsidRDefault="00BD54FA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52E80C" w14:textId="77777777" w:rsidR="00BD54FA" w:rsidRPr="00BD54FA" w:rsidRDefault="00E350BD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ter </w:t>
            </w:r>
            <w:r w:rsidR="00B870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tie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s been given the drugs, she asks for a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x of NUROFENFLASH</w:t>
            </w:r>
            <w:r w:rsidR="00671F77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00 mg </w:t>
            </w:r>
            <w:r w:rsidR="00671F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ibuprofen) </w:t>
            </w:r>
            <w:r w:rsidR="00BD54FA" w:rsidRPr="00BD54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her headaches. </w:t>
            </w:r>
          </w:p>
          <w:p w14:paraId="039CDD45" w14:textId="77777777" w:rsidR="00BD54FA" w:rsidRPr="00BD54FA" w:rsidRDefault="00BD54FA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E1496E" w14:textId="77777777" w:rsidR="00BD54FA" w:rsidRPr="00BD54FA" w:rsidRDefault="00BD54FA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CABEA0" w14:textId="77777777" w:rsidR="00A94143" w:rsidRPr="00BD54FA" w:rsidRDefault="00A94143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5" w:type="dxa"/>
            <w:gridSpan w:val="2"/>
          </w:tcPr>
          <w:p w14:paraId="0DBA292B" w14:textId="01DC2C8D" w:rsidR="003778A9" w:rsidRPr="00BD54FA" w:rsidRDefault="00C31BD0" w:rsidP="003778A9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ample 1</w:t>
            </w:r>
            <w:r w:rsidR="003778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: </w:t>
            </w:r>
            <w:r w:rsidR="003778A9" w:rsidRPr="00834F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ment of DDI between</w:t>
            </w:r>
            <w:r w:rsidR="000475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475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odarone</w:t>
            </w:r>
            <w:proofErr w:type="spellEnd"/>
            <w:r w:rsidR="00377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="000475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zolastine</w:t>
            </w:r>
            <w:proofErr w:type="spellEnd"/>
            <w:r w:rsidR="00377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isk of </w:t>
            </w:r>
            <w:r w:rsidR="000475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T interval prolongation</w:t>
            </w:r>
            <w:r w:rsidR="003778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50FFECC5" w14:textId="0655340A" w:rsidR="00C31BD0" w:rsidRPr="00BD54FA" w:rsidRDefault="00C31BD0" w:rsidP="002E74F7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</w:p>
          <w:p w14:paraId="052B29F2" w14:textId="77777777" w:rsidR="00A94143" w:rsidRDefault="00C31BD0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r X, 69 years old, has been complaining for a few weeks about being out of breath after 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a smal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ff</w:t>
            </w:r>
            <w:r w:rsidR="00F877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t. His physician 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amines him, </w:t>
            </w:r>
            <w:r w:rsidR="00F877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cts tachycardia and arrhythmia and decides to send him to a cardiologist. The cardiologist confirms the diagnosis and sets up the following treatment:</w:t>
            </w:r>
          </w:p>
          <w:p w14:paraId="63F4DD5D" w14:textId="77777777" w:rsidR="00F877A0" w:rsidRPr="00F877A0" w:rsidRDefault="00F877A0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r w:rsidRPr="00F877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odaro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RDARONE</w:t>
            </w:r>
            <w:r w:rsidR="00733633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200 mg, 2 tablets twice 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da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morning and evening) for the first 5 days, then 1 tablet </w:t>
            </w:r>
            <w:r w:rsidR="00733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ice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day</w:t>
            </w:r>
            <w:r w:rsidR="00733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orning and evening) for the 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-term </w:t>
            </w:r>
            <w:r w:rsidR="00733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  <w:p w14:paraId="43DD1852" w14:textId="77777777" w:rsidR="00F877A0" w:rsidRDefault="00F877A0" w:rsidP="002E74F7">
            <w:pPr>
              <w:pStyle w:val="Paragraphedeliste"/>
              <w:numPr>
                <w:ilvl w:val="0"/>
                <w:numId w:val="2"/>
              </w:numPr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oprolol</w:t>
            </w:r>
            <w:proofErr w:type="spellEnd"/>
            <w:r w:rsidR="00733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RDENSIEL</w:t>
            </w:r>
            <w:r w:rsidR="00733633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="00733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2.5 mg; 1 tablet twice</w:t>
            </w:r>
            <w:r w:rsidR="00E35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day </w:t>
            </w:r>
            <w:r w:rsidR="00733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orning and evening)</w:t>
            </w:r>
          </w:p>
          <w:p w14:paraId="13FACBF9" w14:textId="77777777" w:rsidR="00F877A0" w:rsidRDefault="00F877A0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6FBC31" w14:textId="77777777" w:rsidR="00733633" w:rsidRDefault="00733633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 X comes to the pharmacy with this prescription and asks you if he can continue the MIZOLLEN</w:t>
            </w:r>
            <w:r w:rsidR="00E66FB4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="00E66FB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6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zolastine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atment that he is used to taking every spring because his hay fever is bothering him again. </w:t>
            </w:r>
          </w:p>
          <w:p w14:paraId="34936823" w14:textId="77777777" w:rsidR="00733633" w:rsidRDefault="00733633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6149A1" w14:textId="77777777" w:rsidR="00012676" w:rsidRDefault="00012676" w:rsidP="003778A9">
            <w:pPr>
              <w:jc w:val="both"/>
              <w:rPr>
                <w:ins w:id="0" w:author="Roland LAWSON" w:date="2019-10-09T13:22:00Z"/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" w:name="_GoBack"/>
            <w:bookmarkEnd w:id="1"/>
          </w:p>
          <w:p w14:paraId="6D529128" w14:textId="77777777" w:rsidR="00012676" w:rsidRDefault="00012676" w:rsidP="003778A9">
            <w:pPr>
              <w:jc w:val="both"/>
              <w:rPr>
                <w:ins w:id="2" w:author="Roland LAWSON" w:date="2019-10-09T13:22:00Z"/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397AC69" w14:textId="77777777" w:rsidR="00012676" w:rsidRDefault="00012676" w:rsidP="003778A9">
            <w:pPr>
              <w:jc w:val="both"/>
              <w:rPr>
                <w:ins w:id="3" w:author="Roland LAWSON" w:date="2019-10-09T13:22:00Z"/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4231A7F0" w14:textId="77777777" w:rsidR="00A86904" w:rsidRDefault="00A86904" w:rsidP="003778A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A11A147" w14:textId="4FB62BBB" w:rsidR="003778A9" w:rsidRPr="00BD54FA" w:rsidRDefault="00733633" w:rsidP="003778A9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BD54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ample 2</w:t>
            </w:r>
            <w:r w:rsidR="003778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="003778A9" w:rsidRPr="00834F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nagement of DDI between</w:t>
            </w:r>
            <w:r w:rsidR="00377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thadone and </w:t>
            </w:r>
            <w:proofErr w:type="spellStart"/>
            <w:r w:rsidR="00377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lmefene</w:t>
            </w:r>
            <w:proofErr w:type="spellEnd"/>
            <w:r w:rsidR="00377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isk of </w:t>
            </w:r>
            <w:r w:rsidR="00D34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pse of an addiction</w:t>
            </w:r>
            <w:r w:rsidR="003778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160ED35F" w14:textId="2A730849" w:rsidR="00733633" w:rsidRPr="00BD54FA" w:rsidRDefault="00733633" w:rsidP="002E74F7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</w:p>
          <w:p w14:paraId="51CF9005" w14:textId="77777777" w:rsidR="00733633" w:rsidRDefault="00E66FB4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x, 34 years old, consulted 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ctologi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wo months ago for a heroin addiction problem. The doctor introduced a methadone syrup treatment that Max comes to the pharmacy daily</w:t>
            </w:r>
            <w:r w:rsidR="00B870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take</w:t>
            </w:r>
          </w:p>
          <w:p w14:paraId="22D4E59D" w14:textId="50D61318" w:rsidR="00E66FB4" w:rsidRDefault="00E66FB4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 </w:t>
            </w:r>
            <w:r w:rsidR="00B870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not taken heroin aga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14:paraId="5C796AAF" w14:textId="77777777" w:rsidR="00E66FB4" w:rsidRDefault="00E66FB4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s </w:t>
            </w:r>
            <w:r w:rsidR="00B870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scrip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as follows: </w:t>
            </w:r>
          </w:p>
          <w:p w14:paraId="38FEB3AF" w14:textId="77777777" w:rsidR="00E66FB4" w:rsidRDefault="00E66FB4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hadone syrup 40 mg/day (daily dispensation) </w:t>
            </w:r>
          </w:p>
          <w:p w14:paraId="1E4020EF" w14:textId="77777777" w:rsidR="00E66FB4" w:rsidRDefault="00E66FB4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FD72BF" w14:textId="7AF4A9AE" w:rsidR="00E66FB4" w:rsidRDefault="00B8701E" w:rsidP="002E74F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day at the pharmacy,</w:t>
            </w:r>
            <w:r w:rsidR="00E6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le </w:t>
            </w:r>
            <w:r w:rsidR="00E6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 was taking his methadone, he told you that he is currently drinking a little too much alcohol “quite a few beer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ually</w:t>
            </w:r>
            <w:r w:rsidR="00E6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. He would like to take a few SELINCRO</w:t>
            </w:r>
            <w:r w:rsidR="006311D9" w:rsidRPr="00BD54F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®</w:t>
            </w:r>
            <w:r w:rsidR="00E6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B5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="007B5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lmefene</w:t>
            </w:r>
            <w:proofErr w:type="spellEnd"/>
            <w:r w:rsidR="007B5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ts which his roommate, who is treated for alcohol dependence would give him.</w:t>
            </w:r>
            <w:r w:rsidR="00E6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1D3C3AEE" w14:textId="77777777" w:rsidR="006311D9" w:rsidRPr="00733633" w:rsidRDefault="006311D9" w:rsidP="002E74F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E5DD14F" w14:textId="77777777" w:rsidR="00A94143" w:rsidRPr="00BD54FA" w:rsidRDefault="00A94143" w:rsidP="006311D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A94143" w:rsidRPr="00BD54FA" w:rsidSect="00EE705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54538A"/>
    <w:multiLevelType w:val="hybridMultilevel"/>
    <w:tmpl w:val="A1CC9234"/>
    <w:lvl w:ilvl="0" w:tplc="6B42315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AE2D29"/>
    <w:multiLevelType w:val="hybridMultilevel"/>
    <w:tmpl w:val="DDDAA7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143"/>
    <w:rsid w:val="00012676"/>
    <w:rsid w:val="0004759F"/>
    <w:rsid w:val="00127082"/>
    <w:rsid w:val="00292F57"/>
    <w:rsid w:val="002B1C99"/>
    <w:rsid w:val="002E74F7"/>
    <w:rsid w:val="003778A9"/>
    <w:rsid w:val="006311D9"/>
    <w:rsid w:val="00671F77"/>
    <w:rsid w:val="00733633"/>
    <w:rsid w:val="007B5DE7"/>
    <w:rsid w:val="00A86904"/>
    <w:rsid w:val="00A94143"/>
    <w:rsid w:val="00AA37EC"/>
    <w:rsid w:val="00B8701E"/>
    <w:rsid w:val="00BD54FA"/>
    <w:rsid w:val="00C31BD0"/>
    <w:rsid w:val="00D345DC"/>
    <w:rsid w:val="00E16140"/>
    <w:rsid w:val="00E350BD"/>
    <w:rsid w:val="00E66FB4"/>
    <w:rsid w:val="00EE7054"/>
    <w:rsid w:val="00F8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AB0A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94143"/>
    <w:pPr>
      <w:ind w:left="720"/>
      <w:contextualSpacing/>
    </w:pPr>
  </w:style>
  <w:style w:type="table" w:styleId="Grille">
    <w:name w:val="Table Grid"/>
    <w:basedOn w:val="TableauNormal"/>
    <w:uiPriority w:val="59"/>
    <w:rsid w:val="00A941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E350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50B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50B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50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50B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50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0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94143"/>
    <w:pPr>
      <w:ind w:left="720"/>
      <w:contextualSpacing/>
    </w:pPr>
  </w:style>
  <w:style w:type="table" w:styleId="Grille">
    <w:name w:val="Table Grid"/>
    <w:basedOn w:val="TableauNormal"/>
    <w:uiPriority w:val="59"/>
    <w:rsid w:val="00A941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E350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50B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50B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50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50B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50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0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72</Words>
  <Characters>2596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850 PIST</Company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LAWSON</dc:creator>
  <cp:lastModifiedBy>Roland LAWSON</cp:lastModifiedBy>
  <cp:revision>9</cp:revision>
  <cp:lastPrinted>2019-10-02T13:04:00Z</cp:lastPrinted>
  <dcterms:created xsi:type="dcterms:W3CDTF">2019-10-04T08:29:00Z</dcterms:created>
  <dcterms:modified xsi:type="dcterms:W3CDTF">2019-10-09T11:23:00Z</dcterms:modified>
</cp:coreProperties>
</file>